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56D05B" w14:textId="77777777" w:rsidR="005420E8" w:rsidRPr="005420E8" w:rsidRDefault="005420E8" w:rsidP="005420E8">
      <w:pPr>
        <w:pStyle w:val="Heading3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223694369"/>
      <w:r w:rsidRPr="005420E8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A2: Summary of missing data*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6"/>
        <w:gridCol w:w="1266"/>
      </w:tblGrid>
      <w:tr w:rsidR="005420E8" w:rsidRPr="00021882" w14:paraId="0636F34C" w14:textId="77777777" w:rsidTr="00A01D79"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2E8413DE" w14:textId="77777777" w:rsidR="005420E8" w:rsidRPr="00021882" w:rsidRDefault="005420E8" w:rsidP="00A01D79">
            <w:pPr>
              <w:spacing w:line="264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1BFAF934" w14:textId="77777777" w:rsidR="005420E8" w:rsidRPr="00021882" w:rsidRDefault="005420E8" w:rsidP="00A01D79">
            <w:pPr>
              <w:spacing w:line="264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Missing (%)</w:t>
            </w:r>
          </w:p>
        </w:tc>
      </w:tr>
      <w:tr w:rsidR="005420E8" w:rsidRPr="00021882" w14:paraId="5E8F1C3B" w14:textId="77777777" w:rsidTr="00A01D79">
        <w:tc>
          <w:tcPr>
            <w:tcW w:w="0" w:type="auto"/>
            <w:tcBorders>
              <w:bottom w:val="nil"/>
            </w:tcBorders>
            <w:vAlign w:val="center"/>
          </w:tcPr>
          <w:p w14:paraId="05204EF4" w14:textId="77777777" w:rsidR="005420E8" w:rsidRPr="00021882" w:rsidRDefault="005420E8" w:rsidP="00A01D79">
            <w:pPr>
              <w:spacing w:line="264" w:lineRule="auto"/>
              <w:ind w:left="720" w:hanging="720"/>
              <w:rPr>
                <w:b/>
                <w:bCs/>
                <w:i/>
                <w:iCs/>
                <w:sz w:val="20"/>
                <w:szCs w:val="20"/>
              </w:rPr>
            </w:pPr>
            <w:r w:rsidRPr="00021882">
              <w:rPr>
                <w:b/>
                <w:bCs/>
                <w:i/>
                <w:iCs/>
                <w:sz w:val="20"/>
                <w:szCs w:val="20"/>
              </w:rPr>
              <w:t>Eligibility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3819DCA" w14:textId="77777777" w:rsidR="005420E8" w:rsidRPr="00021882" w:rsidRDefault="005420E8" w:rsidP="00A01D79">
            <w:pPr>
              <w:spacing w:line="264" w:lineRule="auto"/>
              <w:rPr>
                <w:sz w:val="20"/>
                <w:szCs w:val="20"/>
              </w:rPr>
            </w:pPr>
          </w:p>
        </w:tc>
      </w:tr>
      <w:tr w:rsidR="005420E8" w:rsidRPr="00021882" w14:paraId="49AE6C45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3AF912" w14:textId="77777777" w:rsidR="005420E8" w:rsidRPr="00021882" w:rsidRDefault="005420E8" w:rsidP="00A01D79">
            <w:pPr>
              <w:spacing w:line="264" w:lineRule="auto"/>
              <w:ind w:left="720" w:hanging="720"/>
              <w:rPr>
                <w:b/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Prevalent hearing aid prescription at cohort entr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72081E" w14:textId="77777777" w:rsidR="005420E8" w:rsidRPr="00021882" w:rsidRDefault="005420E8" w:rsidP="00A01D79">
            <w:pPr>
              <w:spacing w:line="26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021882">
              <w:rPr>
                <w:sz w:val="20"/>
                <w:szCs w:val="20"/>
              </w:rPr>
              <w:t>%</w:t>
            </w:r>
          </w:p>
        </w:tc>
      </w:tr>
      <w:tr w:rsidR="005420E8" w:rsidRPr="00021882" w14:paraId="1D212D1A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7C7932" w14:textId="77777777" w:rsidR="005420E8" w:rsidRPr="00021882" w:rsidRDefault="005420E8" w:rsidP="00A01D79">
            <w:pPr>
              <w:spacing w:line="264" w:lineRule="auto"/>
              <w:ind w:left="720" w:hanging="720"/>
              <w:rPr>
                <w:b/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Self-reported hearing impair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423CBF" w14:textId="77777777" w:rsidR="005420E8" w:rsidRPr="00021882" w:rsidRDefault="005420E8" w:rsidP="00A01D79">
            <w:pPr>
              <w:spacing w:line="26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Pr="00021882">
              <w:rPr>
                <w:sz w:val="20"/>
                <w:szCs w:val="20"/>
              </w:rPr>
              <w:t>%</w:t>
            </w:r>
          </w:p>
        </w:tc>
      </w:tr>
      <w:tr w:rsidR="005420E8" w:rsidRPr="00021882" w14:paraId="06BA0472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CBFD63" w14:textId="77777777" w:rsidR="005420E8" w:rsidRPr="00021882" w:rsidRDefault="005420E8" w:rsidP="00A01D79">
            <w:pPr>
              <w:spacing w:line="264" w:lineRule="auto"/>
              <w:ind w:left="720" w:hanging="720"/>
              <w:rPr>
                <w:b/>
                <w:bCs/>
                <w:i/>
                <w:iCs/>
                <w:sz w:val="20"/>
                <w:szCs w:val="20"/>
              </w:rPr>
            </w:pPr>
            <w:r w:rsidRPr="00021882">
              <w:rPr>
                <w:b/>
                <w:bCs/>
                <w:i/>
                <w:iCs/>
                <w:sz w:val="20"/>
                <w:szCs w:val="20"/>
              </w:rPr>
              <w:t>Treat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C4889E" w14:textId="77777777" w:rsidR="005420E8" w:rsidRPr="00021882" w:rsidRDefault="005420E8" w:rsidP="00A01D79">
            <w:pPr>
              <w:spacing w:line="264" w:lineRule="auto"/>
              <w:rPr>
                <w:sz w:val="20"/>
                <w:szCs w:val="20"/>
              </w:rPr>
            </w:pPr>
          </w:p>
        </w:tc>
      </w:tr>
      <w:tr w:rsidR="005420E8" w:rsidRPr="00021882" w14:paraId="6B5A392C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49443C" w14:textId="77777777" w:rsidR="005420E8" w:rsidRPr="00021882" w:rsidRDefault="005420E8" w:rsidP="00A01D79">
            <w:pPr>
              <w:spacing w:line="264" w:lineRule="auto"/>
              <w:ind w:left="720" w:hanging="720"/>
              <w:rPr>
                <w:b/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New hearing aid prescription (ASPREE year 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CB7BD3" w14:textId="77777777" w:rsidR="005420E8" w:rsidRPr="00021882" w:rsidRDefault="005420E8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  <w:r w:rsidRPr="00021882">
              <w:rPr>
                <w:sz w:val="20"/>
                <w:szCs w:val="20"/>
              </w:rPr>
              <w:t>%</w:t>
            </w:r>
          </w:p>
        </w:tc>
      </w:tr>
      <w:tr w:rsidR="005420E8" w:rsidRPr="00021882" w14:paraId="4B47AAC0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503FFF" w14:textId="77777777" w:rsidR="005420E8" w:rsidRPr="00021882" w:rsidRDefault="005420E8" w:rsidP="00A01D79">
            <w:pPr>
              <w:spacing w:line="264" w:lineRule="auto"/>
              <w:ind w:left="720" w:hanging="720"/>
              <w:rPr>
                <w:b/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Hearing aid use (ASPREE year 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B412F2" w14:textId="77777777" w:rsidR="005420E8" w:rsidRPr="00021882" w:rsidRDefault="005420E8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  <w:r w:rsidRPr="00021882">
              <w:rPr>
                <w:sz w:val="20"/>
                <w:szCs w:val="20"/>
              </w:rPr>
              <w:t>%</w:t>
            </w:r>
          </w:p>
        </w:tc>
      </w:tr>
      <w:tr w:rsidR="005420E8" w:rsidRPr="00021882" w14:paraId="1DA1D27C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6E639D" w14:textId="77777777" w:rsidR="005420E8" w:rsidRPr="00021882" w:rsidRDefault="005420E8" w:rsidP="00A01D79">
            <w:pPr>
              <w:spacing w:line="264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021882">
              <w:rPr>
                <w:b/>
                <w:bCs/>
                <w:i/>
                <w:iCs/>
                <w:sz w:val="20"/>
                <w:szCs w:val="20"/>
              </w:rPr>
              <w:t>Outcom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F04C0A" w14:textId="77777777" w:rsidR="005420E8" w:rsidRPr="00021882" w:rsidRDefault="005420E8" w:rsidP="00A01D79">
            <w:pPr>
              <w:spacing w:line="264" w:lineRule="auto"/>
              <w:rPr>
                <w:sz w:val="20"/>
                <w:szCs w:val="20"/>
              </w:rPr>
            </w:pPr>
          </w:p>
        </w:tc>
      </w:tr>
      <w:tr w:rsidR="005420E8" w:rsidRPr="00021882" w14:paraId="6E5B7C61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149106" w14:textId="77777777" w:rsidR="005420E8" w:rsidRPr="00021882" w:rsidRDefault="005420E8" w:rsidP="00A01D79">
            <w:pPr>
              <w:spacing w:line="264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Follow-up biomarkers of ADRD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0C7E72" w14:textId="77777777" w:rsidR="005420E8" w:rsidRPr="00021882" w:rsidRDefault="005420E8" w:rsidP="00A01D79">
            <w:pPr>
              <w:spacing w:line="26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  <w:r w:rsidRPr="00021882">
              <w:rPr>
                <w:sz w:val="20"/>
                <w:szCs w:val="20"/>
              </w:rPr>
              <w:t>%</w:t>
            </w:r>
          </w:p>
        </w:tc>
      </w:tr>
      <w:tr w:rsidR="005420E8" w:rsidRPr="00021882" w14:paraId="4CE6A3D7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BF9272" w14:textId="77777777" w:rsidR="005420E8" w:rsidRPr="00021882" w:rsidRDefault="005420E8" w:rsidP="00A01D79">
            <w:pPr>
              <w:spacing w:line="264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021882">
              <w:rPr>
                <w:b/>
                <w:bCs/>
                <w:i/>
                <w:iCs/>
                <w:sz w:val="20"/>
                <w:szCs w:val="20"/>
              </w:rPr>
              <w:t>Covaria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61E6F9" w14:textId="77777777" w:rsidR="005420E8" w:rsidRPr="00021882" w:rsidRDefault="005420E8" w:rsidP="00A01D79">
            <w:pPr>
              <w:spacing w:line="264" w:lineRule="auto"/>
              <w:rPr>
                <w:sz w:val="20"/>
                <w:szCs w:val="20"/>
              </w:rPr>
            </w:pPr>
          </w:p>
        </w:tc>
      </w:tr>
      <w:tr w:rsidR="005420E8" w:rsidRPr="00021882" w14:paraId="08ECADBC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285096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A87064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0%</w:t>
            </w:r>
          </w:p>
        </w:tc>
      </w:tr>
      <w:tr w:rsidR="005420E8" w:rsidRPr="00021882" w14:paraId="20BA478B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D1AD15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E9E9C6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0%</w:t>
            </w:r>
          </w:p>
        </w:tc>
      </w:tr>
      <w:tr w:rsidR="005420E8" w:rsidRPr="00021882" w14:paraId="5A11474F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576794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2D6891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&lt;1%</w:t>
            </w:r>
          </w:p>
        </w:tc>
      </w:tr>
      <w:tr w:rsidR="005420E8" w:rsidRPr="00021882" w14:paraId="743A80CB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E98A39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689576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&lt;1%</w:t>
            </w:r>
          </w:p>
        </w:tc>
      </w:tr>
      <w:tr w:rsidR="005420E8" w:rsidRPr="00021882" w14:paraId="4353E56D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6BDD0B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Inc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0B94AF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  <w:r w:rsidRPr="00021882">
              <w:rPr>
                <w:sz w:val="20"/>
                <w:szCs w:val="20"/>
              </w:rPr>
              <w:t>%</w:t>
            </w:r>
          </w:p>
        </w:tc>
      </w:tr>
      <w:tr w:rsidR="005420E8" w:rsidRPr="00021882" w14:paraId="1437D697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955700" w14:textId="77777777" w:rsidR="005420E8" w:rsidRPr="00021882" w:rsidRDefault="005420E8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Socioeconomic status (socioeconomic index for areas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374AA7" w14:textId="77777777" w:rsidR="005420E8" w:rsidRPr="00021882" w:rsidRDefault="005420E8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&lt;1%</w:t>
            </w:r>
          </w:p>
        </w:tc>
      </w:tr>
      <w:tr w:rsidR="005420E8" w:rsidRPr="00021882" w14:paraId="1689F860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302451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Baseline biomarkers of ADR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EDF982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</w:t>
            </w:r>
            <w:r w:rsidRPr="00021882">
              <w:rPr>
                <w:sz w:val="20"/>
                <w:szCs w:val="20"/>
              </w:rPr>
              <w:t>%</w:t>
            </w:r>
          </w:p>
        </w:tc>
      </w:tr>
      <w:tr w:rsidR="005420E8" w:rsidRPr="00021882" w14:paraId="293E7D22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0A3000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Difficulty hearing in quiet roo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E04186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021882">
              <w:rPr>
                <w:sz w:val="20"/>
                <w:szCs w:val="20"/>
              </w:rPr>
              <w:t>%</w:t>
            </w:r>
          </w:p>
        </w:tc>
      </w:tr>
      <w:tr w:rsidR="005420E8" w:rsidRPr="00021882" w14:paraId="42C8B644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5357D1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Difficulty hearing in crowded roo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5CDE4A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021882">
              <w:rPr>
                <w:sz w:val="20"/>
                <w:szCs w:val="20"/>
              </w:rPr>
              <w:t>%</w:t>
            </w:r>
          </w:p>
        </w:tc>
      </w:tr>
      <w:tr w:rsidR="005420E8" w:rsidRPr="00021882" w14:paraId="2CD39A94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05326F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4-Frequency pure tone aver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6C9D19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0</w:t>
            </w:r>
            <w:r w:rsidRPr="00021882">
              <w:rPr>
                <w:sz w:val="20"/>
                <w:szCs w:val="20"/>
              </w:rPr>
              <w:t>%</w:t>
            </w:r>
          </w:p>
        </w:tc>
      </w:tr>
      <w:tr w:rsidR="005420E8" w:rsidRPr="00021882" w14:paraId="4F1D1156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DDF914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Tinni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A961E2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Pr="00021882">
              <w:rPr>
                <w:sz w:val="20"/>
                <w:szCs w:val="20"/>
              </w:rPr>
              <w:t>%</w:t>
            </w:r>
          </w:p>
        </w:tc>
      </w:tr>
      <w:tr w:rsidR="005420E8" w:rsidRPr="00021882" w14:paraId="6E44DCEF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2F025C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Systolic blood press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7A4F67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0%</w:t>
            </w:r>
          </w:p>
        </w:tc>
      </w:tr>
      <w:tr w:rsidR="005420E8" w:rsidRPr="00021882" w14:paraId="0264C423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DCB7B4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Body mass index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807066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&lt;1%</w:t>
            </w:r>
          </w:p>
        </w:tc>
      </w:tr>
      <w:tr w:rsidR="005420E8" w:rsidRPr="00021882" w14:paraId="2BEDA135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C52657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eGF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5CB738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3%</w:t>
            </w:r>
          </w:p>
        </w:tc>
      </w:tr>
      <w:tr w:rsidR="005420E8" w:rsidRPr="00021882" w14:paraId="20D750A3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4E3B21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Liver func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3F48C4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</w:t>
            </w:r>
            <w:r w:rsidRPr="00021882">
              <w:rPr>
                <w:sz w:val="20"/>
                <w:szCs w:val="20"/>
              </w:rPr>
              <w:t>%</w:t>
            </w:r>
          </w:p>
        </w:tc>
      </w:tr>
      <w:tr w:rsidR="005420E8" w:rsidRPr="00021882" w14:paraId="6BFB1C8E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3D30FD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History of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8D4774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&lt;1%</w:t>
            </w:r>
          </w:p>
        </w:tc>
      </w:tr>
      <w:tr w:rsidR="005420E8" w:rsidRPr="00021882" w14:paraId="4A4970A4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83779D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History of 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90779C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&lt;1%</w:t>
            </w:r>
          </w:p>
        </w:tc>
      </w:tr>
      <w:tr w:rsidR="005420E8" w:rsidRPr="00021882" w14:paraId="560381FA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731CAA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Antihypertensive u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1FA4D7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0%</w:t>
            </w:r>
          </w:p>
        </w:tc>
      </w:tr>
      <w:tr w:rsidR="005420E8" w:rsidRPr="00021882" w14:paraId="4D442800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9E44A9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Polypharmac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BCF65D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0%</w:t>
            </w:r>
          </w:p>
        </w:tc>
      </w:tr>
      <w:tr w:rsidR="005420E8" w:rsidRPr="00021882" w14:paraId="50D492BD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BF5626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Frailt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58DAF4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0%</w:t>
            </w:r>
          </w:p>
        </w:tc>
      </w:tr>
      <w:tr w:rsidR="005420E8" w:rsidRPr="00021882" w14:paraId="1534A7A5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0E3D2C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Visual func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4D72A9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021882">
              <w:rPr>
                <w:sz w:val="20"/>
                <w:szCs w:val="20"/>
              </w:rPr>
              <w:t>%</w:t>
            </w:r>
          </w:p>
        </w:tc>
      </w:tr>
      <w:tr w:rsidR="005420E8" w:rsidRPr="00021882" w14:paraId="7BA47FF5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102E4C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CCECC8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8%</w:t>
            </w:r>
          </w:p>
        </w:tc>
      </w:tr>
      <w:tr w:rsidR="005420E8" w:rsidRPr="00021882" w14:paraId="368F74D2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CDC8E5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A0F2CD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0%</w:t>
            </w:r>
          </w:p>
        </w:tc>
      </w:tr>
      <w:tr w:rsidR="005420E8" w:rsidRPr="00021882" w14:paraId="6C39D4E2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8167AB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Alcohol consump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72DA9E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21882">
              <w:rPr>
                <w:sz w:val="20"/>
                <w:szCs w:val="20"/>
              </w:rPr>
              <w:t>%</w:t>
            </w:r>
          </w:p>
        </w:tc>
      </w:tr>
      <w:tr w:rsidR="005420E8" w:rsidRPr="00021882" w14:paraId="564EFC7C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A8DB1D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APOE-e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EAA87F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  <w:r w:rsidRPr="00021882">
              <w:rPr>
                <w:sz w:val="20"/>
                <w:szCs w:val="20"/>
              </w:rPr>
              <w:t>%</w:t>
            </w:r>
          </w:p>
        </w:tc>
      </w:tr>
      <w:tr w:rsidR="005420E8" w:rsidRPr="00021882" w14:paraId="5447C8D6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38F904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Typical sleep dur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B5CB5F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2%</w:t>
            </w:r>
          </w:p>
        </w:tc>
      </w:tr>
      <w:tr w:rsidR="005420E8" w:rsidRPr="00021882" w14:paraId="04A86480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F0A4F6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3MS Overall sco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F56ECD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0%</w:t>
            </w:r>
          </w:p>
        </w:tc>
      </w:tr>
      <w:tr w:rsidR="005420E8" w:rsidRPr="00021882" w14:paraId="0968A43E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24348D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HVLT-R Delayed recal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00EBF3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&lt;1%</w:t>
            </w:r>
          </w:p>
        </w:tc>
      </w:tr>
      <w:tr w:rsidR="005420E8" w:rsidRPr="00021882" w14:paraId="4FDA8E3A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71A5A2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CES-D Overall sco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EBF9CA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&lt;1%</w:t>
            </w:r>
          </w:p>
        </w:tc>
      </w:tr>
      <w:tr w:rsidR="005420E8" w:rsidRPr="00021882" w14:paraId="7860987D" w14:textId="77777777" w:rsidTr="00A01D7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8F2ABA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SF-12 Mental component sco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66EB60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21882">
              <w:rPr>
                <w:sz w:val="20"/>
                <w:szCs w:val="20"/>
              </w:rPr>
              <w:t>%</w:t>
            </w:r>
          </w:p>
        </w:tc>
      </w:tr>
      <w:tr w:rsidR="005420E8" w:rsidRPr="00021882" w14:paraId="07BDA554" w14:textId="77777777" w:rsidTr="00A01D79">
        <w:tc>
          <w:tcPr>
            <w:tcW w:w="0" w:type="auto"/>
            <w:tcBorders>
              <w:top w:val="nil"/>
            </w:tcBorders>
            <w:vAlign w:val="center"/>
          </w:tcPr>
          <w:p w14:paraId="2CC6F2B7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SF-12 Physical component scor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75A2155" w14:textId="77777777" w:rsidR="005420E8" w:rsidRPr="00021882" w:rsidRDefault="005420E8" w:rsidP="00A01D79">
            <w:pPr>
              <w:spacing w:line="264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21882">
              <w:rPr>
                <w:sz w:val="20"/>
                <w:szCs w:val="20"/>
              </w:rPr>
              <w:t>%</w:t>
            </w:r>
          </w:p>
        </w:tc>
      </w:tr>
    </w:tbl>
    <w:p w14:paraId="16EAF67C" w14:textId="117C4D21" w:rsidR="00901E59" w:rsidRDefault="005420E8">
      <w:r w:rsidRPr="00955598">
        <w:rPr>
          <w:bCs/>
          <w:sz w:val="20"/>
          <w:szCs w:val="20"/>
        </w:rPr>
        <w:t>*</w:t>
      </w:r>
      <w:r>
        <w:rPr>
          <w:bCs/>
          <w:sz w:val="20"/>
          <w:szCs w:val="20"/>
        </w:rPr>
        <w:t xml:space="preserve"> </w:t>
      </w:r>
      <w:r w:rsidRPr="00955598">
        <w:rPr>
          <w:bCs/>
          <w:sz w:val="20"/>
          <w:szCs w:val="20"/>
        </w:rPr>
        <w:t xml:space="preserve">The proportion of missing data </w:t>
      </w:r>
      <w:r>
        <w:rPr>
          <w:bCs/>
          <w:sz w:val="20"/>
          <w:szCs w:val="20"/>
        </w:rPr>
        <w:t>in those who survived until the time that follow-up blood draw commenced and therefore were included in the analysis sample.</w:t>
      </w:r>
    </w:p>
    <w:sectPr w:rsidR="00901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0E8"/>
    <w:rsid w:val="002B1BB7"/>
    <w:rsid w:val="005420E8"/>
    <w:rsid w:val="00755AD4"/>
    <w:rsid w:val="00901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6C88D"/>
  <w15:chartTrackingRefBased/>
  <w15:docId w15:val="{31CA6D42-1C74-415C-95C1-7055CF1DC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420E8"/>
    <w:pPr>
      <w:spacing w:line="48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0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20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5420E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20E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20E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20E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20E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20E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20E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0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20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5420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20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20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20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20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20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20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20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20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0E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20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20E8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20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20E8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20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0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20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20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20E8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977</Characters>
  <Application>Microsoft Office Word</Application>
  <DocSecurity>0</DocSecurity>
  <Lines>85</Lines>
  <Paragraphs>80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lan Cribb</dc:creator>
  <cp:keywords/>
  <dc:description/>
  <cp:lastModifiedBy>Lachlan Cribb</cp:lastModifiedBy>
  <cp:revision>2</cp:revision>
  <dcterms:created xsi:type="dcterms:W3CDTF">2026-03-14T01:53:00Z</dcterms:created>
  <dcterms:modified xsi:type="dcterms:W3CDTF">2026-03-14T01:53:00Z</dcterms:modified>
</cp:coreProperties>
</file>